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B7FC1" w14:textId="77777777" w:rsidR="006A3B42" w:rsidRPr="006063C8" w:rsidRDefault="006A3B42" w:rsidP="006A3B42">
      <w:pPr>
        <w:spacing w:line="480" w:lineRule="auto"/>
        <w:rPr>
          <w:rFonts w:ascii="Times New Roman" w:eastAsia="游明朝" w:hAnsi="Times New Roman" w:cs="Times New Roman"/>
        </w:rPr>
      </w:pPr>
      <w:r w:rsidRPr="006063C8">
        <w:rPr>
          <w:rFonts w:ascii="Times New Roman" w:eastAsia="游明朝" w:hAnsi="Times New Roman" w:cs="Times New Roman"/>
          <w:b/>
          <w:bCs/>
        </w:rPr>
        <w:t>Table S1. This is the Clinicopathological factors and 3D imaging features.</w:t>
      </w:r>
    </w:p>
    <w:tbl>
      <w:tblPr>
        <w:tblW w:w="4994" w:type="pct"/>
        <w:jc w:val="center"/>
        <w:tblLook w:val="0420" w:firstRow="1" w:lastRow="0" w:firstColumn="0" w:lastColumn="0" w:noHBand="0" w:noVBand="1"/>
      </w:tblPr>
      <w:tblGrid>
        <w:gridCol w:w="80"/>
        <w:gridCol w:w="4511"/>
        <w:gridCol w:w="2051"/>
        <w:gridCol w:w="1847"/>
      </w:tblGrid>
      <w:tr w:rsidR="006A3B42" w:rsidRPr="006063C8" w14:paraId="3C4AEE00" w14:textId="77777777" w:rsidTr="009774B0">
        <w:trPr>
          <w:trHeight w:val="20"/>
          <w:tblHeader/>
          <w:jc w:val="center"/>
        </w:trPr>
        <w:tc>
          <w:tcPr>
            <w:tcW w:w="270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12DC0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184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Overall (%) (n = 556)</w:t>
            </w:r>
          </w:p>
        </w:tc>
        <w:tc>
          <w:tcPr>
            <w:tcW w:w="10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73F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rain cohort (%) (n = 408)</w:t>
            </w:r>
          </w:p>
        </w:tc>
      </w:tr>
      <w:tr w:rsidR="006A3B42" w:rsidRPr="006063C8" w14:paraId="4FC02DB6" w14:textId="77777777" w:rsidTr="009774B0">
        <w:trPr>
          <w:trHeight w:val="20"/>
          <w:jc w:val="center"/>
        </w:trPr>
        <w:tc>
          <w:tcPr>
            <w:tcW w:w="27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9480C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 with dat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CA3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56 (10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F30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08 (100)</w:t>
            </w:r>
          </w:p>
        </w:tc>
      </w:tr>
      <w:tr w:rsidR="006A3B42" w:rsidRPr="006063C8" w14:paraId="4748D30A" w14:textId="77777777" w:rsidTr="009774B0">
        <w:trPr>
          <w:trHeight w:val="20"/>
          <w:jc w:val="center"/>
        </w:trPr>
        <w:tc>
          <w:tcPr>
            <w:tcW w:w="270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A67FDA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Clinicopathological factor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8394C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742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A3B42" w:rsidRPr="006063C8" w14:paraId="12A9C87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D51321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B36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3FA7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A3B42" w:rsidRPr="006063C8" w14:paraId="414DC02F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DB5E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B54B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58 (46.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E4A85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92 (47.1)</w:t>
            </w:r>
          </w:p>
        </w:tc>
      </w:tr>
      <w:tr w:rsidR="006A3B42" w:rsidRPr="006063C8" w14:paraId="65E9A7D6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2AC2E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244A2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98 (53.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E9FF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16 (52.9)</w:t>
            </w:r>
          </w:p>
        </w:tc>
      </w:tr>
      <w:tr w:rsidR="006A3B42" w:rsidRPr="006063C8" w14:paraId="020C702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D8B287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Age, median (IQR), year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D390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0 (63, 7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21214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9 (62, 75)</w:t>
            </w:r>
          </w:p>
        </w:tc>
      </w:tr>
      <w:tr w:rsidR="006A3B42" w:rsidRPr="006063C8" w14:paraId="45F5EF3F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6FDF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Height, median (IQR), cm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450E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60 (153, 16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DD6A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60 (153, 166)</w:t>
            </w:r>
          </w:p>
        </w:tc>
      </w:tr>
      <w:tr w:rsidR="006A3B42" w:rsidRPr="006063C8" w14:paraId="3B217BC1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E81629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Weight, median (IQR), kg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6E74F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8 (51, 6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6EF4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7 (51, 66)</w:t>
            </w:r>
          </w:p>
        </w:tc>
      </w:tr>
      <w:tr w:rsidR="006A3B42" w:rsidRPr="006063C8" w14:paraId="19441AA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715C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Ever smok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8C86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40 (61.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A9B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40 (58.8)</w:t>
            </w:r>
          </w:p>
        </w:tc>
      </w:tr>
      <w:tr w:rsidR="006A3B42" w:rsidRPr="006063C8" w14:paraId="2659A53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9430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Brinkman index, median (IQR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7DF6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00 (0, 94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ACA9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00 (0, 940)</w:t>
            </w:r>
          </w:p>
        </w:tc>
      </w:tr>
      <w:tr w:rsidR="006A3B42" w:rsidRPr="006063C8" w14:paraId="02312EC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FB73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ast medical history of cardiac diseas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62E3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8 (10.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7F7ED3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8 (9.3)</w:t>
            </w:r>
          </w:p>
        </w:tc>
      </w:tr>
      <w:tr w:rsidR="006A3B42" w:rsidRPr="006063C8" w14:paraId="2CEED26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DB949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ast medical history of respiratory diseas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C6C5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59 (28.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307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05 (25.7)</w:t>
            </w:r>
          </w:p>
        </w:tc>
      </w:tr>
      <w:tr w:rsidR="006A3B42" w:rsidRPr="006063C8" w14:paraId="2DF91C6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71B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ast medical history of canc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105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5 (17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499C2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3 (15.4)</w:t>
            </w:r>
          </w:p>
        </w:tc>
      </w:tr>
      <w:tr w:rsidR="006A3B42" w:rsidRPr="006063C8" w14:paraId="51A590F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5BC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ulmonary function test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4E29F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B4DF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A3B42" w:rsidRPr="006063C8" w14:paraId="25567FF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68E1F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VC, median (IQR), L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71EE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.16 (2.63, 3.7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E9E72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.15 (2.64, 3.76)</w:t>
            </w:r>
          </w:p>
        </w:tc>
      </w:tr>
      <w:tr w:rsidR="006A3B42" w:rsidRPr="006063C8" w14:paraId="4BB9A30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7FFAD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%SVC, median (IQR), %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3443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14 (103, 12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D2D1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14 (102, 126)</w:t>
            </w:r>
          </w:p>
        </w:tc>
      </w:tr>
      <w:tr w:rsidR="006A3B42" w:rsidRPr="006063C8" w14:paraId="3267C2CA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E3D7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FEV1, median (IQR), L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46D99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21 (1.85, 2.6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4CCB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22 (1.85, 2.71)</w:t>
            </w:r>
          </w:p>
        </w:tc>
      </w:tr>
      <w:tr w:rsidR="006A3B42" w:rsidRPr="006063C8" w14:paraId="7C6D0F8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A89E51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FEV1%, median (IQR), %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6896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4 (68, 7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F103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5 (68, 80)</w:t>
            </w:r>
          </w:p>
        </w:tc>
      </w:tr>
      <w:tr w:rsidR="006A3B42" w:rsidRPr="006063C8" w14:paraId="30008E9E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8A5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umor marke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707D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EB3942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6A3B42" w:rsidRPr="006063C8" w14:paraId="749C4039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6BFD9F" w14:textId="77777777" w:rsidR="006A3B42" w:rsidRPr="006063C8" w:rsidRDefault="006A3B42" w:rsidP="0049316C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  <w:t xml:space="preserve">CEA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ositive (&gt;5.0 ng/ml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D756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9 (25.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FCE8" w14:textId="77777777" w:rsidR="006A3B42" w:rsidRPr="006063C8" w:rsidRDefault="006A3B42" w:rsidP="0049316C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4 (23.0)</w:t>
            </w:r>
          </w:p>
        </w:tc>
      </w:tr>
      <w:tr w:rsidR="009774B0" w:rsidRPr="006063C8" w14:paraId="1C217468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449585" w14:textId="737994ED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sv-SE"/>
              </w:rPr>
              <w:t>CYFRA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 positive (&gt;3.5 ng/ml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E9C2" w14:textId="1A5349C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9 (8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C742B" w14:textId="08430123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2 (7.8)</w:t>
            </w:r>
          </w:p>
        </w:tc>
      </w:tr>
      <w:tr w:rsidR="009774B0" w:rsidRPr="006063C8" w14:paraId="2B41E46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43BEE" w14:textId="0D8F5005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SE positive (&gt;16.3 ng/ml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C1206" w14:textId="4DFD7B0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 (2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0C2DB2" w14:textId="10667426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 (2.2)</w:t>
            </w:r>
          </w:p>
        </w:tc>
      </w:tr>
      <w:tr w:rsidR="009774B0" w:rsidRPr="006063C8" w14:paraId="7916F99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75E3" w14:textId="458281CA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Clinical T factor (8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 Ed.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39FE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856A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444692FD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1F34FD" w14:textId="3AB9EDC3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i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09192" w14:textId="09E3215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 (2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D68B4" w14:textId="6982D5B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0 (2.5)</w:t>
            </w:r>
          </w:p>
        </w:tc>
      </w:tr>
      <w:tr w:rsidR="009774B0" w:rsidRPr="006063C8" w14:paraId="43200BEE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9004" w14:textId="5B4E3994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1mi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5D0B5" w14:textId="6303CA04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7 (3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6EEC" w14:textId="2369E0D5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8 (2.0)</w:t>
            </w:r>
          </w:p>
        </w:tc>
      </w:tr>
      <w:tr w:rsidR="009774B0" w:rsidRPr="006063C8" w14:paraId="73C1BE8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A5FE" w14:textId="2FE31C01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1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2D0EC" w14:textId="36B616E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6 (13.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CACC" w14:textId="029A3D4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8 (14.2)</w:t>
            </w:r>
          </w:p>
        </w:tc>
      </w:tr>
      <w:tr w:rsidR="009774B0" w:rsidRPr="006063C8" w14:paraId="6D47FF9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31A8CF" w14:textId="722E2CC0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lastRenderedPageBreak/>
              <w:t>T1b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F37B" w14:textId="7077BF0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66 (29.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A66D6" w14:textId="3CE87B6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4 (30.4)</w:t>
            </w:r>
          </w:p>
        </w:tc>
      </w:tr>
      <w:tr w:rsidR="009774B0" w:rsidRPr="006063C8" w14:paraId="0C4D2CFC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1C42D6" w14:textId="3DD42FF6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1c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DC98" w14:textId="1040B3A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45 (26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E76653" w14:textId="1D38EBD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13 (27.7)</w:t>
            </w:r>
          </w:p>
        </w:tc>
      </w:tr>
      <w:tr w:rsidR="009774B0" w:rsidRPr="006063C8" w14:paraId="3331D9F4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AE9A" w14:textId="2BBCF066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2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AFB2D" w14:textId="0A5F499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9 (25.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ADCA" w14:textId="04977CE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5 (23.3)</w:t>
            </w:r>
          </w:p>
        </w:tc>
      </w:tr>
      <w:tr w:rsidR="009774B0" w:rsidRPr="006063C8" w14:paraId="0D6AA228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07A5" w14:textId="429F693C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Clinical stage (8th Ed.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3748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A60A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29854BCB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FC49" w14:textId="7894E8ED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F74DAB" w14:textId="03B8CCE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 (2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6818" w14:textId="639976A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0 (2.5)</w:t>
            </w:r>
          </w:p>
        </w:tc>
      </w:tr>
      <w:tr w:rsidR="009774B0" w:rsidRPr="006063C8" w14:paraId="789A389A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7585" w14:textId="116AFD54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ＭＳ ゴシック" w:hAnsi="Times New Roman" w:cs="Times New Roman"/>
                <w:b/>
                <w:bCs/>
                <w:sz w:val="20"/>
                <w:szCs w:val="20"/>
              </w:rPr>
              <w:t>Ⅰ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233E" w14:textId="50854C9E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3 (16.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D6A5" w14:textId="24D91FB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6 (16.2)</w:t>
            </w:r>
          </w:p>
        </w:tc>
      </w:tr>
      <w:tr w:rsidR="009774B0" w:rsidRPr="006063C8" w14:paraId="2AC28B0C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AD4B" w14:textId="38A292E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ＭＳ ゴシック" w:hAnsi="Times New Roman" w:cs="Times New Roman"/>
                <w:b/>
                <w:bCs/>
                <w:sz w:val="20"/>
                <w:szCs w:val="20"/>
              </w:rPr>
              <w:t>Ⅰ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DDA6" w14:textId="4FEACFE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66 (29.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2D7B" w14:textId="7E36DA42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4 (30.4)</w:t>
            </w:r>
          </w:p>
        </w:tc>
      </w:tr>
      <w:tr w:rsidR="009774B0" w:rsidRPr="006063C8" w14:paraId="7D5EAB53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6729" w14:textId="1960142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ＭＳ ゴシック" w:hAnsi="Times New Roman" w:cs="Times New Roman"/>
                <w:b/>
                <w:bCs/>
                <w:sz w:val="20"/>
                <w:szCs w:val="20"/>
              </w:rPr>
              <w:t>Ⅰ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8D79" w14:textId="15F217E1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45 (26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4547" w14:textId="038AC1F2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13 (27.7)</w:t>
            </w:r>
          </w:p>
        </w:tc>
      </w:tr>
      <w:tr w:rsidR="009774B0" w:rsidRPr="006063C8" w14:paraId="4B5B14D1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CA5A" w14:textId="7D3F2505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6063C8">
              <w:rPr>
                <w:rFonts w:ascii="Times New Roman" w:eastAsia="ＭＳ ゴシック" w:hAnsi="Times New Roman" w:cs="Times New Roman"/>
                <w:b/>
                <w:bCs/>
                <w:sz w:val="20"/>
                <w:szCs w:val="20"/>
              </w:rPr>
              <w:t>Ⅰ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FE9B04" w14:textId="7A7C3549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9 (25.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BB67" w14:textId="0A15371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5 (23.3)</w:t>
            </w:r>
          </w:p>
        </w:tc>
      </w:tr>
      <w:tr w:rsidR="009774B0" w:rsidRPr="006063C8" w14:paraId="0D895D04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94875" w14:textId="6AF04EA4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umor locatio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82C7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D0B4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6109DAC8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902387" w14:textId="2005D421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AFBE8B" w14:textId="1AA7B4D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42 (43.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2DC5CA" w14:textId="2ED1F83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79 (43.9)</w:t>
            </w:r>
          </w:p>
        </w:tc>
      </w:tr>
      <w:tr w:rsidR="009774B0" w:rsidRPr="006063C8" w14:paraId="020F3F8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4619" w14:textId="482D55B0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1FF3" w14:textId="0E3D21C0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14 (56.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4A7249" w14:textId="5A4469F0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29 (56.1)</w:t>
            </w:r>
          </w:p>
        </w:tc>
      </w:tr>
      <w:tr w:rsidR="009774B0" w:rsidRPr="006063C8" w14:paraId="3065F7DA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EA7E" w14:textId="0DA0F5F4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Tumor locatio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9C8C7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4E6F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4B59A541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23FBDC" w14:textId="73085C57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Upper lob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D8D2" w14:textId="22CB797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24 (58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7EF71" w14:textId="7300318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42 (59.3)</w:t>
            </w:r>
          </w:p>
        </w:tc>
      </w:tr>
      <w:tr w:rsidR="009774B0" w:rsidRPr="006063C8" w14:paraId="118DAA6F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54D2" w14:textId="00B0CFF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iddle lob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0CC27F" w14:textId="1A273596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1 (3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638C" w14:textId="6D3F82D3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8 (4.4)</w:t>
            </w:r>
          </w:p>
        </w:tc>
      </w:tr>
      <w:tr w:rsidR="009774B0" w:rsidRPr="006063C8" w14:paraId="75FC2779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EA19" w14:textId="0447D775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Lower lob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29A7BD" w14:textId="5321437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11 (37.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AB4B" w14:textId="3E274E7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48 (36.3)</w:t>
            </w:r>
          </w:p>
        </w:tc>
      </w:tr>
      <w:tr w:rsidR="009774B0" w:rsidRPr="006063C8" w14:paraId="2549905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2140" w14:textId="04FA9B61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ological whole tumor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7A27" w14:textId="1D2791C9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3 (1.7, 3.0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0536" w14:textId="121092AE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3 (1.8, 3.0)</w:t>
            </w:r>
          </w:p>
        </w:tc>
      </w:tr>
      <w:tr w:rsidR="009774B0" w:rsidRPr="006063C8" w14:paraId="37133B52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BBF7" w14:textId="20D7DBB4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ological solid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CE12" w14:textId="14144E9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0 (1.3, 2.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4C20" w14:textId="6A1824F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0 (1.3, 2.7)</w:t>
            </w:r>
          </w:p>
        </w:tc>
      </w:tr>
      <w:tr w:rsidR="009774B0" w:rsidRPr="006063C8" w14:paraId="523CB79F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A026" w14:textId="3B4FDCD8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urgical procedure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8CC5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5FE4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21D8B18B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D7E1C" w14:textId="01D829A2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Lobectomy/segmentectomy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D11D" w14:textId="5CC1D330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525 (94.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1050" w14:textId="12CFC025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91 (95.8)</w:t>
            </w:r>
          </w:p>
        </w:tc>
      </w:tr>
      <w:tr w:rsidR="009774B0" w:rsidRPr="006063C8" w14:paraId="0ABA3E80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7A9C" w14:textId="2F1F9B5B" w:rsidR="009774B0" w:rsidRPr="006063C8" w:rsidRDefault="00015677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Wedge</w:t>
            </w:r>
            <w:r w:rsidR="009774B0"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 resectio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7C53" w14:textId="0BD3EFB1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1 (5.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16B33" w14:textId="5C9F20EE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7 (4.2)</w:t>
            </w:r>
          </w:p>
        </w:tc>
      </w:tr>
      <w:tr w:rsidR="009774B0" w:rsidRPr="006063C8" w14:paraId="42A3F17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46C9" w14:textId="5FBF3D2D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</w:pP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hological whole tumor size, </w:t>
            </w: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median</w:t>
            </w:r>
            <w:r w:rsidRPr="006063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, cm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8BE0" w14:textId="469AC4B5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5 (1.8, 3.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35D7C9" w14:textId="3A793A0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.5 (1.8, 3.2)</w:t>
            </w:r>
          </w:p>
        </w:tc>
      </w:tr>
      <w:tr w:rsidR="009774B0" w:rsidRPr="006063C8" w14:paraId="1465E8C2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331D5" w14:textId="57B41C6C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Visceral pleural invasion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A6C1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DCA8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20434D68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9B2B" w14:textId="33B33B12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L0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C596" w14:textId="7DEDE13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77 (67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B839" w14:textId="29E6570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75 (67.4)</w:t>
            </w:r>
          </w:p>
        </w:tc>
      </w:tr>
      <w:tr w:rsidR="009774B0" w:rsidRPr="006063C8" w14:paraId="6AA58FC8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94AC" w14:textId="04A62D45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L1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54BC" w14:textId="76237599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9 (23.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C1B0B9" w14:textId="49635E00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7 (23.8)</w:t>
            </w:r>
          </w:p>
        </w:tc>
      </w:tr>
      <w:tr w:rsidR="009774B0" w:rsidRPr="006063C8" w14:paraId="60F1613A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660B" w14:textId="041A03BD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L2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CDB8B2" w14:textId="750E260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7 (6.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5284" w14:textId="3AD6A9FF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7 (6.6)</w:t>
            </w:r>
          </w:p>
        </w:tc>
      </w:tr>
      <w:tr w:rsidR="009774B0" w:rsidRPr="006063C8" w14:paraId="48E9DFC4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A94B" w14:textId="58447D6B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L3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DF6BE6" w14:textId="568C4D4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3 (2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3B4599" w14:textId="5F7DB412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9 (2.2)</w:t>
            </w:r>
          </w:p>
        </w:tc>
      </w:tr>
      <w:tr w:rsidR="009774B0" w:rsidRPr="006063C8" w14:paraId="04956801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79ED" w14:textId="74720C7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74BB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D2F889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6168226F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E497" w14:textId="56557A6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3D03" w14:textId="2846031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64 (83.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72DB" w14:textId="20F2116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40 (83.3)</w:t>
            </w:r>
          </w:p>
        </w:tc>
      </w:tr>
      <w:tr w:rsidR="009774B0" w:rsidRPr="006063C8" w14:paraId="164D6290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EA5C" w14:textId="01927A28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quamous cell carcinom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A8A3" w14:textId="6B650CE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5 (11.7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D52732" w14:textId="1EADA303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8 (11.8)</w:t>
            </w:r>
          </w:p>
        </w:tc>
      </w:tr>
      <w:tr w:rsidR="009774B0" w:rsidRPr="006063C8" w14:paraId="0BC615C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A078" w14:textId="0653710D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BFC9" w14:textId="4A24B3B9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7 (4.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5198" w14:textId="7D0F9C4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0 (4.9)</w:t>
            </w:r>
          </w:p>
        </w:tc>
      </w:tr>
      <w:tr w:rsidR="009774B0" w:rsidRPr="006063C8" w14:paraId="79AE9066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3C820" w14:textId="5AEBCC26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Pathological lymph node factor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15182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D8EC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5BE1ED1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973A" w14:textId="2303C505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0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67C9" w14:textId="62AA03E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51 (81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4A15" w14:textId="2F652391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28 (80.4)</w:t>
            </w:r>
          </w:p>
        </w:tc>
      </w:tr>
      <w:tr w:rsidR="009774B0" w:rsidRPr="006063C8" w14:paraId="618859E7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FBE4E7" w14:textId="5612394E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96754" w14:textId="142D580E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6 (8.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4DF3A1" w14:textId="2A97C816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2 (7.8)</w:t>
            </w:r>
          </w:p>
        </w:tc>
      </w:tr>
      <w:tr w:rsidR="009774B0" w:rsidRPr="006063C8" w14:paraId="4006FC6D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61F04" w14:textId="24D245B2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0C43B" w14:textId="31C88D8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42 (7.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D4DE" w14:textId="75EAB2B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6 (8.8)</w:t>
            </w:r>
          </w:p>
        </w:tc>
      </w:tr>
      <w:tr w:rsidR="009774B0" w:rsidRPr="006063C8" w14:paraId="3409B935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EA7FE" w14:textId="47D7BAB3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NX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6FBA" w14:textId="3A224E2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7 (3.1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BDEBBD" w14:textId="511D01F0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2 (2.9)</w:t>
            </w:r>
          </w:p>
        </w:tc>
      </w:tr>
      <w:tr w:rsidR="009774B0" w:rsidRPr="006063C8" w14:paraId="6D81E22D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1C8F3" w14:textId="60E030DF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Pathological stage (7th Ed.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CA07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2769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5E0D3E97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8275" w14:textId="13BFCF4E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D2C63A" w14:textId="4080933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55(45.9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B8580" w14:textId="1F9C8172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3(42.6)</w:t>
            </w:r>
          </w:p>
        </w:tc>
      </w:tr>
      <w:tr w:rsidR="009774B0" w:rsidRPr="006063C8" w14:paraId="3D27766F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7A9A" w14:textId="521EAB6F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IB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3E34FF" w14:textId="7DA3A3E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80(32.4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E650" w14:textId="09D4BCCD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6(37.8)</w:t>
            </w:r>
          </w:p>
        </w:tc>
      </w:tr>
      <w:tr w:rsidR="009774B0" w:rsidRPr="006063C8" w14:paraId="3FB96E62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79DA" w14:textId="415BC822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color w:val="000000"/>
                <w:sz w:val="20"/>
                <w:szCs w:val="20"/>
              </w:rPr>
              <w:t>II-IV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378D85" w14:textId="79199B03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21(21.8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DB64" w14:textId="665CBA0C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9(19.6)</w:t>
            </w:r>
          </w:p>
        </w:tc>
      </w:tr>
      <w:tr w:rsidR="009774B0" w:rsidRPr="006063C8" w14:paraId="666D6104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2C71" w14:textId="0E5A573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3D imaging features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D479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15AE" w14:textId="77777777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9774B0" w:rsidRPr="006063C8" w14:paraId="12DA6D7A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FD025" w14:textId="3AD0D8A9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Radiological whole tumor volume (AI software), median (IQR), mm3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40C494" w14:textId="791492A6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,741 (1,782, 6,762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30E3" w14:textId="254AE08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,887 (1,826, 6,834)</w:t>
            </w:r>
          </w:p>
        </w:tc>
      </w:tr>
      <w:tr w:rsidR="009774B0" w:rsidRPr="006063C8" w14:paraId="0F2BC3D2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2B89" w14:textId="44950040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Radiological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GGN-part volume (AI software),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median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(IQR), mm3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FAE9" w14:textId="2337633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,092 (476, 1,983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BC2C" w14:textId="1EE688F4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,103 (514, 1,977)</w:t>
            </w:r>
          </w:p>
        </w:tc>
      </w:tr>
      <w:tr w:rsidR="009774B0" w:rsidRPr="006063C8" w14:paraId="4411AAAD" w14:textId="77777777" w:rsidTr="009774B0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312E" w14:textId="0D20CD2A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Radiological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GGN-part volume ratio (AI software),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median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(IQR)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E6ABB3" w14:textId="3E6B738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1 (14, 65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559A6A" w14:textId="3B3C4036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30 (14, 61)</w:t>
            </w:r>
          </w:p>
        </w:tc>
      </w:tr>
      <w:tr w:rsidR="009774B0" w:rsidRPr="006063C8" w14:paraId="1EC62AFD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975F" w14:textId="3DC074B6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Radiological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solid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-part volume (AI software),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median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(IQR), mm3</w:t>
            </w:r>
          </w:p>
        </w:tc>
        <w:tc>
          <w:tcPr>
            <w:tcW w:w="120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D879" w14:textId="1B4A47C8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1,899 (671, 4,556)</w:t>
            </w:r>
          </w:p>
        </w:tc>
        <w:tc>
          <w:tcPr>
            <w:tcW w:w="108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864D" w14:textId="0BB07915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2,017 (797, 4,662)</w:t>
            </w:r>
          </w:p>
        </w:tc>
      </w:tr>
      <w:tr w:rsidR="009774B0" w:rsidRPr="006063C8" w14:paraId="5675BE58" w14:textId="77777777" w:rsidTr="007574C2">
        <w:trPr>
          <w:gridBefore w:val="1"/>
          <w:wBefore w:w="47" w:type="pct"/>
          <w:trHeight w:val="20"/>
          <w:jc w:val="center"/>
        </w:trPr>
        <w:tc>
          <w:tcPr>
            <w:tcW w:w="2657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D954" w14:textId="0C21E1AA" w:rsidR="009774B0" w:rsidRPr="006063C8" w:rsidRDefault="009774B0" w:rsidP="009774B0">
            <w:pPr>
              <w:ind w:firstLineChars="50" w:firstLine="102"/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Radiological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solid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-part volume ratio (AI software), </w:t>
            </w:r>
            <w:proofErr w:type="spellStart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>median</w:t>
            </w:r>
            <w:proofErr w:type="spellEnd"/>
            <w:r w:rsidRPr="006063C8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  <w:lang w:val="it-IT"/>
              </w:rPr>
              <w:t xml:space="preserve"> (IQR)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3386" w14:textId="0ADAF1BB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69 (35, 86)</w:t>
            </w:r>
          </w:p>
        </w:tc>
        <w:tc>
          <w:tcPr>
            <w:tcW w:w="108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6483" w14:textId="0C78448A" w:rsidR="009774B0" w:rsidRPr="006063C8" w:rsidRDefault="009774B0" w:rsidP="009774B0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6063C8">
              <w:rPr>
                <w:rFonts w:ascii="Times New Roman" w:eastAsia="游明朝" w:hAnsi="Times New Roman" w:cs="Times New Roman"/>
                <w:sz w:val="20"/>
                <w:szCs w:val="20"/>
              </w:rPr>
              <w:t>70 (39, 86)</w:t>
            </w:r>
          </w:p>
        </w:tc>
      </w:tr>
    </w:tbl>
    <w:p w14:paraId="290F4658" w14:textId="72DDC05C" w:rsidR="00E5213F" w:rsidRPr="00A97541" w:rsidRDefault="009774B0" w:rsidP="007574C2">
      <w:pPr>
        <w:rPr>
          <w:rFonts w:ascii="Times New Roman" w:eastAsia="游明朝" w:hAnsi="Times New Roman" w:cs="Times New Roman"/>
          <w:sz w:val="20"/>
          <w:szCs w:val="20"/>
        </w:rPr>
        <w:sectPr w:rsidR="00E5213F" w:rsidRPr="00A97541" w:rsidSect="00755810">
          <w:footerReference w:type="even" r:id="rId8"/>
          <w:footerReference w:type="default" r:id="rId9"/>
          <w:pgSz w:w="11901" w:h="16840" w:orient="landscape"/>
          <w:pgMar w:top="2829" w:right="1701" w:bottom="2829" w:left="1701" w:header="851" w:footer="992" w:gutter="0"/>
          <w:lnNumType w:countBy="1" w:restart="continuous"/>
          <w:cols w:space="425"/>
          <w:docGrid w:type="lines" w:linePitch="360"/>
        </w:sectPr>
      </w:pPr>
      <w:r w:rsidRPr="006063C8">
        <w:rPr>
          <w:rFonts w:asciiTheme="majorBidi" w:hAnsiTheme="majorBidi" w:cstheme="majorBidi"/>
          <w:sz w:val="22"/>
          <w:szCs w:val="22"/>
        </w:rPr>
        <w:t>Ed, Edition; PL, Pleural invasion; GGN, Ground-glass nodule</w:t>
      </w:r>
    </w:p>
    <w:p w14:paraId="1B41673D" w14:textId="7B236B5E" w:rsidR="002B631B" w:rsidRPr="00A97541" w:rsidRDefault="002B631B" w:rsidP="00DE74E2">
      <w:pPr>
        <w:spacing w:line="480" w:lineRule="auto"/>
        <w:rPr>
          <w:rFonts w:asciiTheme="majorBidi" w:hAnsiTheme="majorBidi" w:cstheme="majorBidi"/>
          <w:sz w:val="22"/>
          <w:szCs w:val="22"/>
        </w:rPr>
      </w:pPr>
    </w:p>
    <w:sectPr w:rsidR="002B631B" w:rsidRPr="00A97541" w:rsidSect="007574C2">
      <w:pgSz w:w="11901" w:h="16840"/>
      <w:pgMar w:top="2829" w:right="1871" w:bottom="2829" w:left="187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165BA" w14:textId="77777777" w:rsidR="00C379A4" w:rsidRDefault="00C379A4" w:rsidP="00B1194F">
      <w:r>
        <w:separator/>
      </w:r>
    </w:p>
  </w:endnote>
  <w:endnote w:type="continuationSeparator" w:id="0">
    <w:p w14:paraId="2A6AA3E1" w14:textId="77777777" w:rsidR="00C379A4" w:rsidRDefault="00C379A4" w:rsidP="00B11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1815595831"/>
      <w:docPartObj>
        <w:docPartGallery w:val="Page Numbers (Bottom of Page)"/>
        <w:docPartUnique/>
      </w:docPartObj>
    </w:sdtPr>
    <w:sdtContent>
      <w:p w14:paraId="0B9F6C05" w14:textId="4964AD59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A66D32">
          <w:rPr>
            <w:rStyle w:val="af6"/>
            <w:noProof/>
          </w:rPr>
          <w:t>61</w:t>
        </w:r>
        <w:r>
          <w:rPr>
            <w:rStyle w:val="af6"/>
          </w:rPr>
          <w:fldChar w:fldCharType="end"/>
        </w:r>
      </w:p>
    </w:sdtContent>
  </w:sdt>
  <w:p w14:paraId="5EAF716E" w14:textId="77777777" w:rsidR="00B1194F" w:rsidRDefault="00B1194F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-329444010"/>
      <w:docPartObj>
        <w:docPartGallery w:val="Page Numbers (Bottom of Page)"/>
        <w:docPartUnique/>
      </w:docPartObj>
    </w:sdtPr>
    <w:sdtContent>
      <w:p w14:paraId="4988A0C4" w14:textId="65E395BC" w:rsidR="00B1194F" w:rsidRDefault="00B1194F" w:rsidP="0049316C">
        <w:pPr>
          <w:pStyle w:val="af4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22239144" w14:textId="77777777" w:rsidR="00B1194F" w:rsidRDefault="00B1194F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41C19" w14:textId="77777777" w:rsidR="00C379A4" w:rsidRDefault="00C379A4" w:rsidP="00B1194F">
      <w:r>
        <w:separator/>
      </w:r>
    </w:p>
  </w:footnote>
  <w:footnote w:type="continuationSeparator" w:id="0">
    <w:p w14:paraId="6570EF6A" w14:textId="77777777" w:rsidR="00C379A4" w:rsidRDefault="00C379A4" w:rsidP="00B119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566D6B"/>
    <w:multiLevelType w:val="hybridMultilevel"/>
    <w:tmpl w:val="5112A4EA"/>
    <w:lvl w:ilvl="0" w:tplc="C25237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E04A5AC" w:tentative="1">
      <w:start w:val="1"/>
      <w:numFmt w:val="aiueoFullWidth"/>
      <w:lvlText w:val="(%2)"/>
      <w:lvlJc w:val="left"/>
      <w:pPr>
        <w:ind w:left="880" w:hanging="440"/>
      </w:pPr>
    </w:lvl>
    <w:lvl w:ilvl="2" w:tplc="2C9005E6" w:tentative="1">
      <w:start w:val="1"/>
      <w:numFmt w:val="decimalEnclosedCircle"/>
      <w:lvlText w:val="%3"/>
      <w:lvlJc w:val="left"/>
      <w:pPr>
        <w:ind w:left="1320" w:hanging="440"/>
      </w:pPr>
    </w:lvl>
    <w:lvl w:ilvl="3" w:tplc="C67E60B2" w:tentative="1">
      <w:start w:val="1"/>
      <w:numFmt w:val="decimal"/>
      <w:lvlText w:val="%4."/>
      <w:lvlJc w:val="left"/>
      <w:pPr>
        <w:ind w:left="1760" w:hanging="440"/>
      </w:pPr>
    </w:lvl>
    <w:lvl w:ilvl="4" w:tplc="FF96A160" w:tentative="1">
      <w:start w:val="1"/>
      <w:numFmt w:val="aiueoFullWidth"/>
      <w:lvlText w:val="(%5)"/>
      <w:lvlJc w:val="left"/>
      <w:pPr>
        <w:ind w:left="2200" w:hanging="440"/>
      </w:pPr>
    </w:lvl>
    <w:lvl w:ilvl="5" w:tplc="6B7AA4CA" w:tentative="1">
      <w:start w:val="1"/>
      <w:numFmt w:val="decimalEnclosedCircle"/>
      <w:lvlText w:val="%6"/>
      <w:lvlJc w:val="left"/>
      <w:pPr>
        <w:ind w:left="2640" w:hanging="440"/>
      </w:pPr>
    </w:lvl>
    <w:lvl w:ilvl="6" w:tplc="7FD6DD64" w:tentative="1">
      <w:start w:val="1"/>
      <w:numFmt w:val="decimal"/>
      <w:lvlText w:val="%7."/>
      <w:lvlJc w:val="left"/>
      <w:pPr>
        <w:ind w:left="3080" w:hanging="440"/>
      </w:pPr>
    </w:lvl>
    <w:lvl w:ilvl="7" w:tplc="C7F0E950" w:tentative="1">
      <w:start w:val="1"/>
      <w:numFmt w:val="aiueoFullWidth"/>
      <w:lvlText w:val="(%8)"/>
      <w:lvlJc w:val="left"/>
      <w:pPr>
        <w:ind w:left="3520" w:hanging="440"/>
      </w:pPr>
    </w:lvl>
    <w:lvl w:ilvl="8" w:tplc="56A097F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38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yMTE2NDMwMTEwNDFV0lEKTi0uzszPAykwrAUAnEWse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ap0xax4p9z0aea05hvsvxxdxaetp0eapvw&quot;&gt;My EndNote Library_Dr.Nagase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/record-ids&gt;&lt;/item&gt;&lt;/Libraries&gt;"/>
  </w:docVars>
  <w:rsids>
    <w:rsidRoot w:val="00C949CE"/>
    <w:rsid w:val="00005FCC"/>
    <w:rsid w:val="00006A44"/>
    <w:rsid w:val="0001075E"/>
    <w:rsid w:val="00015677"/>
    <w:rsid w:val="00015786"/>
    <w:rsid w:val="000208C8"/>
    <w:rsid w:val="00020DB9"/>
    <w:rsid w:val="000241E2"/>
    <w:rsid w:val="00027B30"/>
    <w:rsid w:val="00041688"/>
    <w:rsid w:val="000459F2"/>
    <w:rsid w:val="00047B0D"/>
    <w:rsid w:val="000504B2"/>
    <w:rsid w:val="00050CD2"/>
    <w:rsid w:val="00051483"/>
    <w:rsid w:val="00054515"/>
    <w:rsid w:val="00066202"/>
    <w:rsid w:val="000706A6"/>
    <w:rsid w:val="00077363"/>
    <w:rsid w:val="00077E2C"/>
    <w:rsid w:val="0009001E"/>
    <w:rsid w:val="000916FC"/>
    <w:rsid w:val="000A1193"/>
    <w:rsid w:val="000A30AB"/>
    <w:rsid w:val="000A4031"/>
    <w:rsid w:val="000A6D27"/>
    <w:rsid w:val="000B657B"/>
    <w:rsid w:val="000C0753"/>
    <w:rsid w:val="000C4B37"/>
    <w:rsid w:val="000C60EF"/>
    <w:rsid w:val="000D1000"/>
    <w:rsid w:val="000D2077"/>
    <w:rsid w:val="000D4624"/>
    <w:rsid w:val="000D49A2"/>
    <w:rsid w:val="000D7BFD"/>
    <w:rsid w:val="000E0254"/>
    <w:rsid w:val="000E1745"/>
    <w:rsid w:val="000E33BE"/>
    <w:rsid w:val="001008B6"/>
    <w:rsid w:val="00102A51"/>
    <w:rsid w:val="001035BB"/>
    <w:rsid w:val="00105F9C"/>
    <w:rsid w:val="001138D1"/>
    <w:rsid w:val="00123966"/>
    <w:rsid w:val="00126E1B"/>
    <w:rsid w:val="001312CA"/>
    <w:rsid w:val="001336B7"/>
    <w:rsid w:val="00137349"/>
    <w:rsid w:val="00142040"/>
    <w:rsid w:val="00146476"/>
    <w:rsid w:val="00150CD8"/>
    <w:rsid w:val="001556B9"/>
    <w:rsid w:val="0015612D"/>
    <w:rsid w:val="00157912"/>
    <w:rsid w:val="001627CE"/>
    <w:rsid w:val="0016523D"/>
    <w:rsid w:val="00166228"/>
    <w:rsid w:val="0017474C"/>
    <w:rsid w:val="00176E42"/>
    <w:rsid w:val="00182E17"/>
    <w:rsid w:val="0018315B"/>
    <w:rsid w:val="00193030"/>
    <w:rsid w:val="00197745"/>
    <w:rsid w:val="001A1166"/>
    <w:rsid w:val="001A3B44"/>
    <w:rsid w:val="001B2CD2"/>
    <w:rsid w:val="001C2E05"/>
    <w:rsid w:val="001C5BB3"/>
    <w:rsid w:val="001D02ED"/>
    <w:rsid w:val="001D1EE5"/>
    <w:rsid w:val="001D3BF1"/>
    <w:rsid w:val="001D6AC9"/>
    <w:rsid w:val="001D6EEE"/>
    <w:rsid w:val="001E1CA1"/>
    <w:rsid w:val="001E323C"/>
    <w:rsid w:val="001E35F1"/>
    <w:rsid w:val="001E4A66"/>
    <w:rsid w:val="001E500D"/>
    <w:rsid w:val="001E77FF"/>
    <w:rsid w:val="001F73BE"/>
    <w:rsid w:val="00202DF1"/>
    <w:rsid w:val="0020393B"/>
    <w:rsid w:val="002040D6"/>
    <w:rsid w:val="002061AE"/>
    <w:rsid w:val="00213A78"/>
    <w:rsid w:val="00223FA5"/>
    <w:rsid w:val="00224FE2"/>
    <w:rsid w:val="002260F7"/>
    <w:rsid w:val="002262BC"/>
    <w:rsid w:val="002312C6"/>
    <w:rsid w:val="00236A03"/>
    <w:rsid w:val="0024576F"/>
    <w:rsid w:val="0025747F"/>
    <w:rsid w:val="00261050"/>
    <w:rsid w:val="0026478F"/>
    <w:rsid w:val="0027016B"/>
    <w:rsid w:val="0027166D"/>
    <w:rsid w:val="00287EAD"/>
    <w:rsid w:val="002907D0"/>
    <w:rsid w:val="002A47E6"/>
    <w:rsid w:val="002A5048"/>
    <w:rsid w:val="002A5331"/>
    <w:rsid w:val="002A5803"/>
    <w:rsid w:val="002B0148"/>
    <w:rsid w:val="002B5815"/>
    <w:rsid w:val="002B631B"/>
    <w:rsid w:val="002C0A5E"/>
    <w:rsid w:val="002C1043"/>
    <w:rsid w:val="002D5DF8"/>
    <w:rsid w:val="002D5F9B"/>
    <w:rsid w:val="002D6468"/>
    <w:rsid w:val="002D65AB"/>
    <w:rsid w:val="002D788B"/>
    <w:rsid w:val="002F4515"/>
    <w:rsid w:val="00305807"/>
    <w:rsid w:val="00310B6F"/>
    <w:rsid w:val="0031107D"/>
    <w:rsid w:val="00316051"/>
    <w:rsid w:val="00324F85"/>
    <w:rsid w:val="00331E7C"/>
    <w:rsid w:val="00336AB6"/>
    <w:rsid w:val="00343713"/>
    <w:rsid w:val="00344933"/>
    <w:rsid w:val="00351060"/>
    <w:rsid w:val="003525E4"/>
    <w:rsid w:val="00363A8E"/>
    <w:rsid w:val="0036457B"/>
    <w:rsid w:val="003749B3"/>
    <w:rsid w:val="00383790"/>
    <w:rsid w:val="003B45D9"/>
    <w:rsid w:val="003D34AB"/>
    <w:rsid w:val="003E28E2"/>
    <w:rsid w:val="003E49D6"/>
    <w:rsid w:val="003E780A"/>
    <w:rsid w:val="003F3665"/>
    <w:rsid w:val="003F6DDB"/>
    <w:rsid w:val="00403566"/>
    <w:rsid w:val="00404FD4"/>
    <w:rsid w:val="00411135"/>
    <w:rsid w:val="0041257B"/>
    <w:rsid w:val="00430653"/>
    <w:rsid w:val="00433BBD"/>
    <w:rsid w:val="0045477C"/>
    <w:rsid w:val="004548B5"/>
    <w:rsid w:val="00471915"/>
    <w:rsid w:val="00474DF9"/>
    <w:rsid w:val="00475C7E"/>
    <w:rsid w:val="004776F0"/>
    <w:rsid w:val="004802B5"/>
    <w:rsid w:val="00482DF1"/>
    <w:rsid w:val="0049316C"/>
    <w:rsid w:val="004A7A11"/>
    <w:rsid w:val="004B0788"/>
    <w:rsid w:val="004B34E5"/>
    <w:rsid w:val="004B44BB"/>
    <w:rsid w:val="004C61F3"/>
    <w:rsid w:val="004D115A"/>
    <w:rsid w:val="004D3208"/>
    <w:rsid w:val="004D4B58"/>
    <w:rsid w:val="004E5251"/>
    <w:rsid w:val="004E5439"/>
    <w:rsid w:val="004E7D93"/>
    <w:rsid w:val="004F32E0"/>
    <w:rsid w:val="00501BE2"/>
    <w:rsid w:val="00504589"/>
    <w:rsid w:val="00516971"/>
    <w:rsid w:val="00523407"/>
    <w:rsid w:val="005340B6"/>
    <w:rsid w:val="005365E1"/>
    <w:rsid w:val="00540FE5"/>
    <w:rsid w:val="0054455C"/>
    <w:rsid w:val="00544E02"/>
    <w:rsid w:val="00545D7E"/>
    <w:rsid w:val="005536F3"/>
    <w:rsid w:val="0055452A"/>
    <w:rsid w:val="00560AC3"/>
    <w:rsid w:val="00564BD3"/>
    <w:rsid w:val="00572ACA"/>
    <w:rsid w:val="00572F78"/>
    <w:rsid w:val="0058451F"/>
    <w:rsid w:val="005A1231"/>
    <w:rsid w:val="005A2E8B"/>
    <w:rsid w:val="005B06EF"/>
    <w:rsid w:val="005B21A3"/>
    <w:rsid w:val="005B33C6"/>
    <w:rsid w:val="005B6B96"/>
    <w:rsid w:val="005C0234"/>
    <w:rsid w:val="005C0FEF"/>
    <w:rsid w:val="005D6264"/>
    <w:rsid w:val="005D65C8"/>
    <w:rsid w:val="005E038F"/>
    <w:rsid w:val="005E0D45"/>
    <w:rsid w:val="005E11CA"/>
    <w:rsid w:val="005E3C07"/>
    <w:rsid w:val="005E3DAE"/>
    <w:rsid w:val="005F0BAD"/>
    <w:rsid w:val="00605B62"/>
    <w:rsid w:val="006063C8"/>
    <w:rsid w:val="006079EB"/>
    <w:rsid w:val="0061163A"/>
    <w:rsid w:val="0061577F"/>
    <w:rsid w:val="006225A4"/>
    <w:rsid w:val="0062653E"/>
    <w:rsid w:val="00627C0B"/>
    <w:rsid w:val="0064207B"/>
    <w:rsid w:val="00647B52"/>
    <w:rsid w:val="00650A54"/>
    <w:rsid w:val="0065571D"/>
    <w:rsid w:val="00660083"/>
    <w:rsid w:val="006615C7"/>
    <w:rsid w:val="006628EF"/>
    <w:rsid w:val="00663664"/>
    <w:rsid w:val="00665057"/>
    <w:rsid w:val="0066545A"/>
    <w:rsid w:val="00680F8D"/>
    <w:rsid w:val="0068420C"/>
    <w:rsid w:val="006A3B42"/>
    <w:rsid w:val="006B16A3"/>
    <w:rsid w:val="006B7817"/>
    <w:rsid w:val="006B7915"/>
    <w:rsid w:val="006C040C"/>
    <w:rsid w:val="006C2D5A"/>
    <w:rsid w:val="006C4E8E"/>
    <w:rsid w:val="006C5AD3"/>
    <w:rsid w:val="006C5C01"/>
    <w:rsid w:val="006D1C07"/>
    <w:rsid w:val="006D1F0E"/>
    <w:rsid w:val="006D38BE"/>
    <w:rsid w:val="006D6089"/>
    <w:rsid w:val="006D7ADC"/>
    <w:rsid w:val="006E2251"/>
    <w:rsid w:val="006E43CE"/>
    <w:rsid w:val="006F07E6"/>
    <w:rsid w:val="006F1DBF"/>
    <w:rsid w:val="006F22E1"/>
    <w:rsid w:val="006F2CC3"/>
    <w:rsid w:val="006F6000"/>
    <w:rsid w:val="006F677D"/>
    <w:rsid w:val="0070153C"/>
    <w:rsid w:val="00712B05"/>
    <w:rsid w:val="0071716D"/>
    <w:rsid w:val="007203AF"/>
    <w:rsid w:val="00723771"/>
    <w:rsid w:val="0072451C"/>
    <w:rsid w:val="0072516E"/>
    <w:rsid w:val="00726980"/>
    <w:rsid w:val="007300D4"/>
    <w:rsid w:val="00743276"/>
    <w:rsid w:val="00746505"/>
    <w:rsid w:val="00751193"/>
    <w:rsid w:val="00753714"/>
    <w:rsid w:val="00755810"/>
    <w:rsid w:val="00756E5C"/>
    <w:rsid w:val="007574C2"/>
    <w:rsid w:val="00760265"/>
    <w:rsid w:val="00765736"/>
    <w:rsid w:val="00774064"/>
    <w:rsid w:val="00775AA3"/>
    <w:rsid w:val="00775BC7"/>
    <w:rsid w:val="00780640"/>
    <w:rsid w:val="007835F1"/>
    <w:rsid w:val="007900F1"/>
    <w:rsid w:val="007A5FA2"/>
    <w:rsid w:val="007C01DB"/>
    <w:rsid w:val="007C3689"/>
    <w:rsid w:val="007C4470"/>
    <w:rsid w:val="007C6B83"/>
    <w:rsid w:val="007D25E5"/>
    <w:rsid w:val="007E2AC5"/>
    <w:rsid w:val="007E68ED"/>
    <w:rsid w:val="007E6F23"/>
    <w:rsid w:val="007F1507"/>
    <w:rsid w:val="007F3553"/>
    <w:rsid w:val="007F678D"/>
    <w:rsid w:val="007F7D54"/>
    <w:rsid w:val="00800971"/>
    <w:rsid w:val="00801A64"/>
    <w:rsid w:val="00801FF6"/>
    <w:rsid w:val="008029CD"/>
    <w:rsid w:val="008113EF"/>
    <w:rsid w:val="00811EE9"/>
    <w:rsid w:val="008218E2"/>
    <w:rsid w:val="0083036B"/>
    <w:rsid w:val="008342BA"/>
    <w:rsid w:val="00841F12"/>
    <w:rsid w:val="00850715"/>
    <w:rsid w:val="00855BA1"/>
    <w:rsid w:val="00880F21"/>
    <w:rsid w:val="0089182D"/>
    <w:rsid w:val="0089481B"/>
    <w:rsid w:val="00897AFE"/>
    <w:rsid w:val="008A33E1"/>
    <w:rsid w:val="008A5211"/>
    <w:rsid w:val="008A754F"/>
    <w:rsid w:val="008B09ED"/>
    <w:rsid w:val="008B4D5B"/>
    <w:rsid w:val="008B5240"/>
    <w:rsid w:val="008B7AD1"/>
    <w:rsid w:val="008C069B"/>
    <w:rsid w:val="008C0A1B"/>
    <w:rsid w:val="008D1F5A"/>
    <w:rsid w:val="008D23BE"/>
    <w:rsid w:val="008D346A"/>
    <w:rsid w:val="008D49D8"/>
    <w:rsid w:val="008D52A8"/>
    <w:rsid w:val="008D708F"/>
    <w:rsid w:val="008F3BB8"/>
    <w:rsid w:val="008F586E"/>
    <w:rsid w:val="008F706E"/>
    <w:rsid w:val="009051C4"/>
    <w:rsid w:val="0091497A"/>
    <w:rsid w:val="009164B2"/>
    <w:rsid w:val="009173B5"/>
    <w:rsid w:val="00917C53"/>
    <w:rsid w:val="00921457"/>
    <w:rsid w:val="00933679"/>
    <w:rsid w:val="00952063"/>
    <w:rsid w:val="00953E0F"/>
    <w:rsid w:val="00961CB7"/>
    <w:rsid w:val="00962721"/>
    <w:rsid w:val="00964296"/>
    <w:rsid w:val="00965EF8"/>
    <w:rsid w:val="00967516"/>
    <w:rsid w:val="00967900"/>
    <w:rsid w:val="009717A2"/>
    <w:rsid w:val="00973B6D"/>
    <w:rsid w:val="009774B0"/>
    <w:rsid w:val="009777EA"/>
    <w:rsid w:val="0098072B"/>
    <w:rsid w:val="00991A18"/>
    <w:rsid w:val="00996A07"/>
    <w:rsid w:val="009A1BE3"/>
    <w:rsid w:val="009A5AFF"/>
    <w:rsid w:val="009A7534"/>
    <w:rsid w:val="009B2962"/>
    <w:rsid w:val="009B5E29"/>
    <w:rsid w:val="009C1F81"/>
    <w:rsid w:val="009C78A5"/>
    <w:rsid w:val="009C7E83"/>
    <w:rsid w:val="009D3FC3"/>
    <w:rsid w:val="009D5A3E"/>
    <w:rsid w:val="009E440E"/>
    <w:rsid w:val="009E6A35"/>
    <w:rsid w:val="009E7EFF"/>
    <w:rsid w:val="009F0723"/>
    <w:rsid w:val="00A0083E"/>
    <w:rsid w:val="00A024AF"/>
    <w:rsid w:val="00A11BFD"/>
    <w:rsid w:val="00A338A8"/>
    <w:rsid w:val="00A36022"/>
    <w:rsid w:val="00A36428"/>
    <w:rsid w:val="00A40910"/>
    <w:rsid w:val="00A412D8"/>
    <w:rsid w:val="00A41E34"/>
    <w:rsid w:val="00A57CBD"/>
    <w:rsid w:val="00A6296F"/>
    <w:rsid w:val="00A66D32"/>
    <w:rsid w:val="00A67148"/>
    <w:rsid w:val="00A77F8C"/>
    <w:rsid w:val="00A84973"/>
    <w:rsid w:val="00A852DD"/>
    <w:rsid w:val="00A94368"/>
    <w:rsid w:val="00A97541"/>
    <w:rsid w:val="00AA033C"/>
    <w:rsid w:val="00AA253F"/>
    <w:rsid w:val="00AA460E"/>
    <w:rsid w:val="00AA68E3"/>
    <w:rsid w:val="00AB445F"/>
    <w:rsid w:val="00AC019D"/>
    <w:rsid w:val="00AC2E0D"/>
    <w:rsid w:val="00AC69C5"/>
    <w:rsid w:val="00AD0C37"/>
    <w:rsid w:val="00AD1BE9"/>
    <w:rsid w:val="00AE660B"/>
    <w:rsid w:val="00AE6CE3"/>
    <w:rsid w:val="00B02A3E"/>
    <w:rsid w:val="00B1194F"/>
    <w:rsid w:val="00B15454"/>
    <w:rsid w:val="00B17E2F"/>
    <w:rsid w:val="00B17F86"/>
    <w:rsid w:val="00B24C7C"/>
    <w:rsid w:val="00B25D70"/>
    <w:rsid w:val="00B30AC9"/>
    <w:rsid w:val="00B33E67"/>
    <w:rsid w:val="00B34BCD"/>
    <w:rsid w:val="00B413F5"/>
    <w:rsid w:val="00B41A5A"/>
    <w:rsid w:val="00B41A5B"/>
    <w:rsid w:val="00B42360"/>
    <w:rsid w:val="00B4489F"/>
    <w:rsid w:val="00B44DA8"/>
    <w:rsid w:val="00B52186"/>
    <w:rsid w:val="00B546A2"/>
    <w:rsid w:val="00B56663"/>
    <w:rsid w:val="00B56D49"/>
    <w:rsid w:val="00B609AF"/>
    <w:rsid w:val="00B614B1"/>
    <w:rsid w:val="00B61D2E"/>
    <w:rsid w:val="00B62B01"/>
    <w:rsid w:val="00B72CFE"/>
    <w:rsid w:val="00B856AD"/>
    <w:rsid w:val="00B96FEF"/>
    <w:rsid w:val="00BA09B7"/>
    <w:rsid w:val="00BA7D56"/>
    <w:rsid w:val="00BD4898"/>
    <w:rsid w:val="00BD71F9"/>
    <w:rsid w:val="00BE279D"/>
    <w:rsid w:val="00BF1011"/>
    <w:rsid w:val="00BF57B6"/>
    <w:rsid w:val="00BF7931"/>
    <w:rsid w:val="00BF7A26"/>
    <w:rsid w:val="00C04BC2"/>
    <w:rsid w:val="00C1119E"/>
    <w:rsid w:val="00C1153C"/>
    <w:rsid w:val="00C14237"/>
    <w:rsid w:val="00C379A4"/>
    <w:rsid w:val="00C4198D"/>
    <w:rsid w:val="00C42D62"/>
    <w:rsid w:val="00C67890"/>
    <w:rsid w:val="00C74778"/>
    <w:rsid w:val="00C763B3"/>
    <w:rsid w:val="00C8049B"/>
    <w:rsid w:val="00C8419B"/>
    <w:rsid w:val="00C86080"/>
    <w:rsid w:val="00C93A54"/>
    <w:rsid w:val="00C949CE"/>
    <w:rsid w:val="00C95100"/>
    <w:rsid w:val="00CA5370"/>
    <w:rsid w:val="00CB1129"/>
    <w:rsid w:val="00CB6242"/>
    <w:rsid w:val="00CC266C"/>
    <w:rsid w:val="00CC41E6"/>
    <w:rsid w:val="00CD7DF8"/>
    <w:rsid w:val="00CF368B"/>
    <w:rsid w:val="00CF6AB5"/>
    <w:rsid w:val="00D24A1B"/>
    <w:rsid w:val="00D32747"/>
    <w:rsid w:val="00D3501E"/>
    <w:rsid w:val="00D4103D"/>
    <w:rsid w:val="00D4187C"/>
    <w:rsid w:val="00D43C07"/>
    <w:rsid w:val="00D54C36"/>
    <w:rsid w:val="00D57667"/>
    <w:rsid w:val="00D61393"/>
    <w:rsid w:val="00D65467"/>
    <w:rsid w:val="00D70FEB"/>
    <w:rsid w:val="00D754AC"/>
    <w:rsid w:val="00D92A43"/>
    <w:rsid w:val="00DA2F78"/>
    <w:rsid w:val="00DA5784"/>
    <w:rsid w:val="00DA730D"/>
    <w:rsid w:val="00DB3B97"/>
    <w:rsid w:val="00DD1539"/>
    <w:rsid w:val="00DD5DED"/>
    <w:rsid w:val="00DE0FD8"/>
    <w:rsid w:val="00DE130A"/>
    <w:rsid w:val="00DE41EF"/>
    <w:rsid w:val="00DE74E2"/>
    <w:rsid w:val="00DF3438"/>
    <w:rsid w:val="00DF65CF"/>
    <w:rsid w:val="00E03CC5"/>
    <w:rsid w:val="00E0552C"/>
    <w:rsid w:val="00E10FB4"/>
    <w:rsid w:val="00E139B7"/>
    <w:rsid w:val="00E1484E"/>
    <w:rsid w:val="00E2167B"/>
    <w:rsid w:val="00E329F1"/>
    <w:rsid w:val="00E354F1"/>
    <w:rsid w:val="00E409AF"/>
    <w:rsid w:val="00E46DD0"/>
    <w:rsid w:val="00E5213F"/>
    <w:rsid w:val="00E55124"/>
    <w:rsid w:val="00E55304"/>
    <w:rsid w:val="00E616F9"/>
    <w:rsid w:val="00E6492D"/>
    <w:rsid w:val="00E66666"/>
    <w:rsid w:val="00E72A89"/>
    <w:rsid w:val="00E81F18"/>
    <w:rsid w:val="00E84E09"/>
    <w:rsid w:val="00E8634F"/>
    <w:rsid w:val="00E92514"/>
    <w:rsid w:val="00E92D80"/>
    <w:rsid w:val="00E92F45"/>
    <w:rsid w:val="00E94313"/>
    <w:rsid w:val="00E949AC"/>
    <w:rsid w:val="00E97452"/>
    <w:rsid w:val="00EC3BAD"/>
    <w:rsid w:val="00EC490A"/>
    <w:rsid w:val="00EC7D7A"/>
    <w:rsid w:val="00ED175D"/>
    <w:rsid w:val="00ED44B4"/>
    <w:rsid w:val="00ED4F8C"/>
    <w:rsid w:val="00EE14B1"/>
    <w:rsid w:val="00EE5069"/>
    <w:rsid w:val="00EE5880"/>
    <w:rsid w:val="00EE5F77"/>
    <w:rsid w:val="00EE670C"/>
    <w:rsid w:val="00EF22A8"/>
    <w:rsid w:val="00F03687"/>
    <w:rsid w:val="00F0460F"/>
    <w:rsid w:val="00F04AAA"/>
    <w:rsid w:val="00F10370"/>
    <w:rsid w:val="00F140B9"/>
    <w:rsid w:val="00F14B18"/>
    <w:rsid w:val="00F14CD4"/>
    <w:rsid w:val="00F3204D"/>
    <w:rsid w:val="00F35BB0"/>
    <w:rsid w:val="00F40EB8"/>
    <w:rsid w:val="00F40FFE"/>
    <w:rsid w:val="00F416EF"/>
    <w:rsid w:val="00F4204E"/>
    <w:rsid w:val="00F46295"/>
    <w:rsid w:val="00F53A7F"/>
    <w:rsid w:val="00F53C2F"/>
    <w:rsid w:val="00F54825"/>
    <w:rsid w:val="00F604CF"/>
    <w:rsid w:val="00F60D6F"/>
    <w:rsid w:val="00F6140A"/>
    <w:rsid w:val="00F66481"/>
    <w:rsid w:val="00F728A7"/>
    <w:rsid w:val="00F74F83"/>
    <w:rsid w:val="00F75E83"/>
    <w:rsid w:val="00F8185F"/>
    <w:rsid w:val="00F8252D"/>
    <w:rsid w:val="00F83CC7"/>
    <w:rsid w:val="00F962F2"/>
    <w:rsid w:val="00FA1EE3"/>
    <w:rsid w:val="00FA3F7B"/>
    <w:rsid w:val="00FA6824"/>
    <w:rsid w:val="00FA7B05"/>
    <w:rsid w:val="00FB3DF6"/>
    <w:rsid w:val="00FB3F16"/>
    <w:rsid w:val="00FB54DE"/>
    <w:rsid w:val="00FC6B8B"/>
    <w:rsid w:val="00FD26A0"/>
    <w:rsid w:val="00FF0277"/>
    <w:rsid w:val="00FF1297"/>
    <w:rsid w:val="00FF3943"/>
    <w:rsid w:val="00FF4463"/>
    <w:rsid w:val="00FF4925"/>
    <w:rsid w:val="00FF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A74CB0"/>
  <w15:chartTrackingRefBased/>
  <w15:docId w15:val="{CAF16C62-C415-C745-884A-8AD0B33F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949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4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49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49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49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49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49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49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49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949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949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949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49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4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49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4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49CE"/>
    <w:pPr>
      <w:ind w:leftChars="400" w:left="840"/>
    </w:pPr>
  </w:style>
  <w:style w:type="character" w:styleId="21">
    <w:name w:val="Intense Emphasis"/>
    <w:basedOn w:val="a0"/>
    <w:uiPriority w:val="21"/>
    <w:qFormat/>
    <w:rsid w:val="00C949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49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49C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C949CE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C949CE"/>
  </w:style>
  <w:style w:type="character" w:customStyle="1" w:styleId="EndNoteBibliography0">
    <w:name w:val="EndNote Bibliography (文字)"/>
    <w:basedOn w:val="a0"/>
    <w:link w:val="EndNoteBibliography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Revision"/>
    <w:hidden/>
    <w:uiPriority w:val="99"/>
    <w:semiHidden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Placeholder Text"/>
    <w:basedOn w:val="a0"/>
    <w:uiPriority w:val="99"/>
    <w:semiHidden/>
    <w:rsid w:val="00C949CE"/>
    <w:rPr>
      <w:color w:val="666666"/>
    </w:rPr>
  </w:style>
  <w:style w:type="character" w:styleId="ac">
    <w:name w:val="annotation reference"/>
    <w:basedOn w:val="a0"/>
    <w:uiPriority w:val="99"/>
    <w:semiHidden/>
    <w:unhideWhenUsed/>
    <w:rsid w:val="00C949C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949CE"/>
  </w:style>
  <w:style w:type="character" w:customStyle="1" w:styleId="ae">
    <w:name w:val="コメント文字列 (文字)"/>
    <w:basedOn w:val="a0"/>
    <w:link w:val="ad"/>
    <w:uiPriority w:val="99"/>
    <w:rsid w:val="00C949C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949C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949CE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styleId="af1">
    <w:name w:val="line number"/>
    <w:basedOn w:val="a0"/>
    <w:uiPriority w:val="99"/>
    <w:semiHidden/>
    <w:unhideWhenUsed/>
    <w:rsid w:val="00C949CE"/>
  </w:style>
  <w:style w:type="paragraph" w:styleId="af2">
    <w:name w:val="header"/>
    <w:basedOn w:val="a"/>
    <w:link w:val="af3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er"/>
    <w:basedOn w:val="a"/>
    <w:link w:val="af5"/>
    <w:uiPriority w:val="99"/>
    <w:unhideWhenUsed/>
    <w:rsid w:val="001D6EE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D6EEE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page number"/>
    <w:basedOn w:val="a0"/>
    <w:uiPriority w:val="99"/>
    <w:semiHidden/>
    <w:unhideWhenUsed/>
    <w:rsid w:val="00B1194F"/>
  </w:style>
  <w:style w:type="table" w:styleId="41">
    <w:name w:val="Plain Table 4"/>
    <w:basedOn w:val="a1"/>
    <w:uiPriority w:val="44"/>
    <w:rsid w:val="000241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7">
    <w:name w:val="Hyperlink"/>
    <w:basedOn w:val="a0"/>
    <w:uiPriority w:val="99"/>
    <w:unhideWhenUsed/>
    <w:rsid w:val="00324F85"/>
    <w:rPr>
      <w:color w:val="467886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324F85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C0A1B"/>
    <w:rPr>
      <w:rFonts w:ascii="Times New Roman" w:hAnsi="Times New Roman" w:cs="Times New Roman"/>
    </w:rPr>
  </w:style>
  <w:style w:type="table" w:customStyle="1" w:styleId="410">
    <w:name w:val="標準の表 41"/>
    <w:basedOn w:val="a1"/>
    <w:next w:val="41"/>
    <w:uiPriority w:val="44"/>
    <w:rsid w:val="009774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2B67274-C910-724B-81C7-6D1B15704CE3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DBF4AFA-673E-6F4F-8F66-8AB054A656F8}">
  <we:reference id="wa200001361" version="2.129.3.0" store="ja-JP" storeType="OMEX"/>
  <we:alternateReferences>
    <we:reference id="wa200001361" version="2.129.3.0" store="WA200001361" storeType="OMEX"/>
  </we:alternateReferences>
  <we:properties>
    <we:property name="paperpal-document-id" value="&quot;20a31a41-27e0-47fd-9b14-3745247a262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DCADA8-9EA4-1E44-8749-AFCE6BFF4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49</Words>
  <Characters>2560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瀬 和可子</dc:creator>
  <cp:keywords/>
  <dc:description/>
  <cp:lastModifiedBy>長瀬 和可子</cp:lastModifiedBy>
  <cp:revision>9</cp:revision>
  <cp:lastPrinted>2024-04-22T05:12:00Z</cp:lastPrinted>
  <dcterms:created xsi:type="dcterms:W3CDTF">2025-08-14T13:15:00Z</dcterms:created>
  <dcterms:modified xsi:type="dcterms:W3CDTF">2025-10-0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455</vt:lpwstr>
  </property>
  <property fmtid="{D5CDD505-2E9C-101B-9397-08002B2CF9AE}" pid="3" name="grammarly_documentContext">
    <vt:lpwstr>{"goals":[],"domain":"general","emotions":[],"dialect":"american"}</vt:lpwstr>
  </property>
</Properties>
</file>